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1511F" w14:textId="77777777" w:rsidR="00BF45BC" w:rsidRPr="00BF45BC" w:rsidRDefault="00BF45BC" w:rsidP="00BF45BC">
      <w:pPr>
        <w:spacing w:line="480" w:lineRule="auto"/>
        <w:rPr>
          <w:rFonts w:ascii="Arial" w:hAnsi="Arial"/>
        </w:rPr>
      </w:pPr>
      <w:bookmarkStart w:id="0" w:name="_GoBack"/>
      <w:bookmarkEnd w:id="0"/>
      <w:r w:rsidRPr="00BF45BC">
        <w:rPr>
          <w:rFonts w:ascii="Arial" w:hAnsi="Arial"/>
        </w:rPr>
        <w:t>Multi-complexity measures of heart rate variability and the effect of vasopressor titration: a prospective cohort study of patients with septic shock</w:t>
      </w:r>
    </w:p>
    <w:p w14:paraId="06B1DF24" w14:textId="77777777" w:rsidR="00BF45BC" w:rsidRPr="00BF45BC" w:rsidRDefault="00BF45BC" w:rsidP="00BF45BC">
      <w:pPr>
        <w:spacing w:line="480" w:lineRule="auto"/>
        <w:rPr>
          <w:rFonts w:ascii="Arial" w:hAnsi="Arial"/>
        </w:rPr>
      </w:pPr>
    </w:p>
    <w:p w14:paraId="70CA297D" w14:textId="77777777" w:rsidR="00BF45BC" w:rsidRPr="00BF45BC" w:rsidRDefault="00BF45BC" w:rsidP="00BF45BC">
      <w:pPr>
        <w:spacing w:line="480" w:lineRule="auto"/>
        <w:rPr>
          <w:rFonts w:ascii="Arial" w:hAnsi="Arial"/>
        </w:rPr>
      </w:pPr>
      <w:r w:rsidRPr="00BF45BC">
        <w:rPr>
          <w:rFonts w:ascii="Arial" w:hAnsi="Arial"/>
        </w:rPr>
        <w:t>Samuel M. Brown, MD MS FASE</w:t>
      </w:r>
      <w:r w:rsidRPr="00BF45BC">
        <w:rPr>
          <w:rFonts w:ascii="Arial" w:hAnsi="Arial"/>
          <w:vertAlign w:val="superscript"/>
        </w:rPr>
        <w:t>1,2</w:t>
      </w:r>
      <w:r w:rsidRPr="00BF45BC">
        <w:rPr>
          <w:rFonts w:ascii="Arial" w:hAnsi="Arial"/>
        </w:rPr>
        <w:t xml:space="preserve"> (Samuel.Brown@imail.org), Jeff Sorensen</w:t>
      </w:r>
      <w:r w:rsidRPr="00BF45BC">
        <w:rPr>
          <w:rFonts w:ascii="Arial" w:hAnsi="Arial"/>
          <w:vertAlign w:val="superscript"/>
        </w:rPr>
        <w:t>1</w:t>
      </w:r>
      <w:r w:rsidRPr="00BF45BC">
        <w:rPr>
          <w:rFonts w:ascii="Arial" w:hAnsi="Arial"/>
        </w:rPr>
        <w:t xml:space="preserve"> (Jeff.Sorensen@imail.org), Michael J. Lanspa, MD</w:t>
      </w:r>
      <w:r w:rsidRPr="00BF45BC">
        <w:rPr>
          <w:rFonts w:ascii="Arial" w:hAnsi="Arial"/>
          <w:vertAlign w:val="superscript"/>
        </w:rPr>
        <w:t>1,2</w:t>
      </w:r>
      <w:r w:rsidRPr="00BF45BC">
        <w:rPr>
          <w:rFonts w:ascii="Arial" w:hAnsi="Arial"/>
        </w:rPr>
        <w:t xml:space="preserve"> (Michael.Lanspa@imail.org), Matthew T. Rondina, MD</w:t>
      </w:r>
      <w:r w:rsidRPr="00BF45BC">
        <w:rPr>
          <w:rFonts w:ascii="Arial" w:hAnsi="Arial"/>
          <w:vertAlign w:val="superscript"/>
        </w:rPr>
        <w:t>3</w:t>
      </w:r>
      <w:r w:rsidRPr="00BF45BC">
        <w:rPr>
          <w:rFonts w:ascii="Arial" w:hAnsi="Arial"/>
        </w:rPr>
        <w:t xml:space="preserve"> (Matthew.Rondina@hsc.utah.edu), Colin K. Grissom, MD</w:t>
      </w:r>
      <w:r w:rsidRPr="00BF45BC">
        <w:rPr>
          <w:rFonts w:ascii="Arial" w:hAnsi="Arial"/>
          <w:vertAlign w:val="superscript"/>
        </w:rPr>
        <w:t>1,2</w:t>
      </w:r>
      <w:r w:rsidRPr="00BF45BC">
        <w:rPr>
          <w:rFonts w:ascii="Arial" w:hAnsi="Arial"/>
        </w:rPr>
        <w:t xml:space="preserve"> (Colin.Grissom@imail.org), Sajid Shahul, MD</w:t>
      </w:r>
      <w:r w:rsidRPr="00BF45BC">
        <w:rPr>
          <w:rFonts w:ascii="Arial" w:hAnsi="Arial"/>
          <w:vertAlign w:val="superscript"/>
        </w:rPr>
        <w:t>4</w:t>
      </w:r>
      <w:r w:rsidRPr="00BF45BC">
        <w:rPr>
          <w:rFonts w:ascii="Arial" w:hAnsi="Arial"/>
        </w:rPr>
        <w:t>, V.J. Mathews, PhD</w:t>
      </w:r>
      <w:r w:rsidRPr="00BF45BC">
        <w:rPr>
          <w:rFonts w:ascii="Arial" w:hAnsi="Arial"/>
          <w:vertAlign w:val="superscript"/>
        </w:rPr>
        <w:t>5</w:t>
      </w:r>
      <w:r w:rsidRPr="00BF45BC">
        <w:rPr>
          <w:rFonts w:ascii="Arial" w:hAnsi="Arial"/>
        </w:rPr>
        <w:t xml:space="preserve"> (Mathews@ece.utah.edu)</w:t>
      </w:r>
    </w:p>
    <w:p w14:paraId="0EF6F508" w14:textId="77777777" w:rsidR="00BF45BC" w:rsidRPr="00BF45BC" w:rsidRDefault="00BF45BC" w:rsidP="00BF45BC">
      <w:pPr>
        <w:rPr>
          <w:rFonts w:ascii="Arial" w:hAnsi="Arial"/>
        </w:rPr>
      </w:pPr>
      <w:r w:rsidRPr="00BF45BC">
        <w:rPr>
          <w:rFonts w:ascii="Arial" w:hAnsi="Arial"/>
          <w:vertAlign w:val="superscript"/>
        </w:rPr>
        <w:t>1</w:t>
      </w:r>
      <w:r w:rsidRPr="00BF45BC">
        <w:rPr>
          <w:rFonts w:ascii="Arial" w:hAnsi="Arial"/>
        </w:rPr>
        <w:t>Pulmonary and Critical Care, Intermountain Medical Center, Murray, UT USA</w:t>
      </w:r>
    </w:p>
    <w:p w14:paraId="3322FB17" w14:textId="77777777" w:rsidR="00BF45BC" w:rsidRPr="00BF45BC" w:rsidRDefault="00BF45BC" w:rsidP="00BF45BC">
      <w:pPr>
        <w:rPr>
          <w:rFonts w:ascii="Arial" w:hAnsi="Arial"/>
        </w:rPr>
      </w:pPr>
      <w:r w:rsidRPr="00BF45BC">
        <w:rPr>
          <w:rFonts w:ascii="Arial" w:hAnsi="Arial"/>
          <w:vertAlign w:val="superscript"/>
        </w:rPr>
        <w:t>2</w:t>
      </w:r>
      <w:r w:rsidRPr="00BF45BC">
        <w:rPr>
          <w:rFonts w:ascii="Arial" w:hAnsi="Arial"/>
        </w:rPr>
        <w:t>Pulmonary and Critical Care, University of Utah School of Medicine, Salt Lake City, UT USA</w:t>
      </w:r>
    </w:p>
    <w:p w14:paraId="60076A42" w14:textId="77777777" w:rsidR="00BF45BC" w:rsidRPr="00BF45BC" w:rsidRDefault="00BF45BC" w:rsidP="00BF45BC">
      <w:pPr>
        <w:rPr>
          <w:rFonts w:ascii="Arial" w:hAnsi="Arial"/>
        </w:rPr>
      </w:pPr>
      <w:r w:rsidRPr="00BF45BC">
        <w:rPr>
          <w:rFonts w:ascii="Arial" w:hAnsi="Arial"/>
          <w:vertAlign w:val="superscript"/>
        </w:rPr>
        <w:t>3</w:t>
      </w:r>
      <w:r w:rsidRPr="00BF45BC">
        <w:rPr>
          <w:rFonts w:ascii="Arial" w:hAnsi="Arial"/>
        </w:rPr>
        <w:t>Internal Medicine, University of Utah Medical Center and School of Medicine, Salt Lake City, UT USA</w:t>
      </w:r>
    </w:p>
    <w:p w14:paraId="17845C11" w14:textId="77777777" w:rsidR="00BF45BC" w:rsidRPr="00BF45BC" w:rsidRDefault="00BF45BC" w:rsidP="00BF45BC">
      <w:pPr>
        <w:rPr>
          <w:rFonts w:ascii="Arial" w:hAnsi="Arial"/>
        </w:rPr>
      </w:pPr>
      <w:r w:rsidRPr="00BF45BC">
        <w:rPr>
          <w:rFonts w:ascii="Arial" w:hAnsi="Arial"/>
          <w:vertAlign w:val="superscript"/>
        </w:rPr>
        <w:t>4</w:t>
      </w:r>
      <w:r w:rsidRPr="00BF45BC">
        <w:rPr>
          <w:rFonts w:ascii="Arial" w:hAnsi="Arial"/>
        </w:rPr>
        <w:t>Anesthesia and Critical Care, University of Chicago, Chicago, IL USA</w:t>
      </w:r>
    </w:p>
    <w:p w14:paraId="4BCCB5D7" w14:textId="77777777" w:rsidR="00BF45BC" w:rsidRPr="00BF45BC" w:rsidRDefault="00BF45BC" w:rsidP="00BF45BC">
      <w:pPr>
        <w:rPr>
          <w:rFonts w:ascii="Arial" w:hAnsi="Arial"/>
        </w:rPr>
      </w:pPr>
      <w:r w:rsidRPr="00BF45BC">
        <w:rPr>
          <w:rFonts w:ascii="Arial" w:hAnsi="Arial"/>
          <w:vertAlign w:val="superscript"/>
        </w:rPr>
        <w:t>5</w:t>
      </w:r>
      <w:r w:rsidRPr="00BF45BC">
        <w:rPr>
          <w:rFonts w:ascii="Arial" w:hAnsi="Arial"/>
        </w:rPr>
        <w:t>School of Electrical Engineering &amp; Computer Science, Oregon State University, Corvallis, OR USA</w:t>
      </w:r>
    </w:p>
    <w:p w14:paraId="0768E5C1" w14:textId="77777777" w:rsidR="00BF45BC" w:rsidRDefault="00BF45BC" w:rsidP="00BF45BC">
      <w:pPr>
        <w:rPr>
          <w:rFonts w:ascii="Arial" w:hAnsi="Arial"/>
        </w:rPr>
      </w:pPr>
    </w:p>
    <w:p w14:paraId="6D5D2401" w14:textId="77777777" w:rsidR="00BF45BC" w:rsidRDefault="00BF45BC" w:rsidP="00BF45BC">
      <w:pPr>
        <w:rPr>
          <w:rFonts w:ascii="Arial" w:hAnsi="Arial"/>
        </w:rPr>
      </w:pPr>
    </w:p>
    <w:p w14:paraId="5D66F877" w14:textId="77777777" w:rsidR="00BF45BC" w:rsidRDefault="00BF45BC" w:rsidP="00BF45BC">
      <w:pPr>
        <w:rPr>
          <w:rFonts w:ascii="Arial" w:hAnsi="Arial"/>
        </w:rPr>
      </w:pPr>
    </w:p>
    <w:p w14:paraId="116A8CA1" w14:textId="77777777" w:rsidR="00641EA3" w:rsidRDefault="00641EA3" w:rsidP="00BF45BC">
      <w:pPr>
        <w:rPr>
          <w:rFonts w:ascii="Arial" w:hAnsi="Arial"/>
        </w:rPr>
      </w:pPr>
    </w:p>
    <w:p w14:paraId="3FA1A8B2" w14:textId="77777777" w:rsidR="00641EA3" w:rsidRDefault="00641EA3" w:rsidP="00BF45BC">
      <w:pPr>
        <w:rPr>
          <w:rFonts w:ascii="Arial" w:hAnsi="Arial"/>
        </w:rPr>
      </w:pPr>
    </w:p>
    <w:p w14:paraId="5256C712" w14:textId="77777777" w:rsidR="00BF45BC" w:rsidRPr="00BF45BC" w:rsidRDefault="00BF45BC" w:rsidP="00BF45BC">
      <w:pPr>
        <w:rPr>
          <w:rFonts w:ascii="Arial" w:hAnsi="Arial"/>
        </w:rPr>
      </w:pPr>
    </w:p>
    <w:p w14:paraId="4676A970" w14:textId="102B04E1" w:rsidR="00BF45BC" w:rsidRPr="00BF45BC" w:rsidRDefault="00BF45BC" w:rsidP="00BF45BC">
      <w:pPr>
        <w:jc w:val="center"/>
        <w:rPr>
          <w:rFonts w:ascii="Arial" w:hAnsi="Arial" w:cs="Arial"/>
          <w:b/>
        </w:rPr>
      </w:pPr>
      <w:r w:rsidRPr="00BF45BC">
        <w:rPr>
          <w:rFonts w:ascii="Arial" w:hAnsi="Arial" w:cs="Arial"/>
          <w:b/>
        </w:rPr>
        <w:t>ONLINE DATA SUPPLEMENT</w:t>
      </w:r>
    </w:p>
    <w:p w14:paraId="7A74ABBC" w14:textId="77777777" w:rsidR="00BF45BC" w:rsidRDefault="00BF45BC">
      <w:pPr>
        <w:rPr>
          <w:rFonts w:ascii="Arial" w:hAnsi="Arial" w:cs="Arial"/>
        </w:rPr>
      </w:pPr>
    </w:p>
    <w:p w14:paraId="661FCF35" w14:textId="77777777" w:rsidR="00BF45BC" w:rsidRPr="00BF45BC" w:rsidRDefault="00BF45BC">
      <w:pPr>
        <w:rPr>
          <w:rFonts w:ascii="Arial" w:hAnsi="Arial" w:cs="Arial"/>
        </w:rPr>
      </w:pPr>
    </w:p>
    <w:p w14:paraId="46944A98" w14:textId="77777777" w:rsidR="0023657D" w:rsidRDefault="0023657D">
      <w:pPr>
        <w:rPr>
          <w:rFonts w:ascii="Arial" w:hAnsi="Arial" w:cs="Arial"/>
        </w:rPr>
      </w:pPr>
    </w:p>
    <w:p w14:paraId="293B2EF4" w14:textId="77777777" w:rsidR="00BF45BC" w:rsidRPr="00BF45BC" w:rsidRDefault="00BF45BC">
      <w:pPr>
        <w:rPr>
          <w:rFonts w:ascii="Arial" w:hAnsi="Arial" w:cs="Arial"/>
        </w:rPr>
      </w:pPr>
    </w:p>
    <w:p w14:paraId="45F63877" w14:textId="77777777" w:rsidR="00644D7C" w:rsidRDefault="00644D7C">
      <w:r>
        <w:br w:type="page"/>
      </w:r>
    </w:p>
    <w:tbl>
      <w:tblPr>
        <w:tblW w:w="13370" w:type="dxa"/>
        <w:tblInd w:w="108" w:type="dxa"/>
        <w:tblLook w:val="04A0" w:firstRow="1" w:lastRow="0" w:firstColumn="1" w:lastColumn="0" w:noHBand="0" w:noVBand="1"/>
      </w:tblPr>
      <w:tblGrid>
        <w:gridCol w:w="3565"/>
        <w:gridCol w:w="3415"/>
        <w:gridCol w:w="1511"/>
        <w:gridCol w:w="1511"/>
        <w:gridCol w:w="1684"/>
        <w:gridCol w:w="1684"/>
      </w:tblGrid>
      <w:tr w:rsidR="00BF45BC" w:rsidRPr="00636DE9" w14:paraId="01F7EA65" w14:textId="77777777" w:rsidTr="00BF45BC">
        <w:trPr>
          <w:trHeight w:val="960"/>
        </w:trPr>
        <w:tc>
          <w:tcPr>
            <w:tcW w:w="133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D81705" w14:textId="51D726BE" w:rsidR="00BF45BC" w:rsidRPr="00636DE9" w:rsidRDefault="00BF45BC" w:rsidP="00BF45B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eTable 1. Evaluated complexity measures and association with success of vasopressor titration on univariate and multivariate analyses</w:t>
            </w:r>
          </w:p>
        </w:tc>
      </w:tr>
      <w:tr w:rsidR="00636DE9" w:rsidRPr="00636DE9" w14:paraId="465D3A21" w14:textId="77777777" w:rsidTr="00BF45BC">
        <w:trPr>
          <w:trHeight w:val="960"/>
        </w:trPr>
        <w:tc>
          <w:tcPr>
            <w:tcW w:w="3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7DE3" w14:textId="77777777" w:rsidR="00636DE9" w:rsidRPr="00636DE9" w:rsidRDefault="00636DE9" w:rsidP="00636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t>Complexity Measure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0510B" w14:textId="77777777" w:rsidR="00636DE9" w:rsidRPr="00636DE9" w:rsidRDefault="00636DE9" w:rsidP="00636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1FC31" w14:textId="77777777" w:rsidR="00636DE9" w:rsidRPr="00636DE9" w:rsidRDefault="00636DE9" w:rsidP="00636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t>Univariable</w:t>
            </w: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OR</w:t>
            </w:r>
            <w:r w:rsidR="00A66C7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4E4E7" w14:textId="77777777" w:rsidR="00636DE9" w:rsidRPr="00636DE9" w:rsidRDefault="00636DE9" w:rsidP="00636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Univariable </w:t>
            </w: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p-valu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E4A7B" w14:textId="77777777" w:rsidR="00636DE9" w:rsidRPr="00636DE9" w:rsidRDefault="00636DE9" w:rsidP="00636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t>Multivariable</w:t>
            </w: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OR</w:t>
            </w:r>
            <w:r w:rsidR="00A66C7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C4559" w14:textId="77777777" w:rsidR="00636DE9" w:rsidRPr="00636DE9" w:rsidRDefault="00636DE9" w:rsidP="00636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t>Multivariable</w:t>
            </w:r>
            <w:r w:rsidRPr="00636DE9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p-value</w:t>
            </w:r>
          </w:p>
        </w:tc>
      </w:tr>
      <w:tr w:rsidR="00636DE9" w:rsidRPr="00636DE9" w14:paraId="74D9DA77" w14:textId="77777777" w:rsidTr="00BF45BC">
        <w:trPr>
          <w:trHeight w:val="24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D2D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FA.Alpha.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52B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DE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uted as overall root-mean-square fluctuation F(n) of integrated and detrended event signals on multiple timescales n. Linear log10-log10 plot of F(n) versus n indicates fractal scaling. Fitted to range log10(n)&gt;=1.2, corresponding to long-term fluctuation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6E6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3 (1.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2E7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B59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3 (1.1 to 1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4A2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636DE9" w:rsidRPr="00636DE9" w14:paraId="62914470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EE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FA.Alpha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722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DE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e as above but fitted to entire range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92F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4 (1.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D6F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7A6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3 (1.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54C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636DE9" w:rsidRPr="00636DE9" w14:paraId="12D88024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6F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p2_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89F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percentage of 2 variation sequences, non-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A33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 (0.5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0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457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504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 (0.5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0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852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636DE9" w:rsidRPr="00636DE9" w14:paraId="09D81828" w14:textId="77777777" w:rsidTr="00BF45BC">
        <w:trPr>
          <w:trHeight w:val="1962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D6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obility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28DA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jorth Mobility: The mobility parameter represents the mean frequency, or the proportion of standard deviation of the power spectrum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0D4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 (0.5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0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838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B9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 (0.5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0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756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636DE9" w:rsidRPr="00636DE9" w14:paraId="4D996479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6B0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igu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DE96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iguchi scaling exponen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0CE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407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6F8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39A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</w:tr>
      <w:tr w:rsidR="00636DE9" w:rsidRPr="00636DE9" w14:paraId="587AAD1D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5C6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p2_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010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percentage of 2 variations sequences, 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4DA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CCA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DE3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D2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636DE9" w:rsidRPr="00636DE9" w14:paraId="339AD754" w14:textId="77777777" w:rsidTr="00BF45BC">
        <w:trPr>
          <w:trHeight w:val="24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283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lastRenderedPageBreak/>
              <w:t>Complexity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E1C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jorth Complexity: The complexity parameter represents the change in frequency. The parameter compares the signal's smiliarity to a pure sine wave, where the value converges to 1 if the signal is more similar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9B3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F26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870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EC2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</w:tr>
      <w:tr w:rsidR="00636DE9" w:rsidRPr="00636DE9" w14:paraId="3ECBBD6A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787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Goodness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.of.Fi.LombScargl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945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E9E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95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8FE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59B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</w:tr>
      <w:tr w:rsidR="00636DE9" w:rsidRPr="00636DE9" w14:paraId="0CBAE15A" w14:textId="77777777" w:rsidTr="00BF45BC">
        <w:trPr>
          <w:trHeight w:val="198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F9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incaré.SD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3E8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The Poincaré representation of an input event series is a scatter plot in which each point is plotted against its neighbour in a Cartesian plane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07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6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39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C23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6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C36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636DE9" w:rsidRPr="00636DE9" w14:paraId="2E397644" w14:textId="77777777" w:rsidTr="00BF45BC">
        <w:trPr>
          <w:trHeight w:val="135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E85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MSS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8AE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oot-mean squared of successive differences. This measures the variability in successive event values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79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6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03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9FC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6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BD3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636DE9" w:rsidRPr="00636DE9" w14:paraId="30E23C1E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EAA4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dDiff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760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tandard deviation of the differenc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22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6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122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F9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6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E4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636DE9" w:rsidRPr="00636DE9" w14:paraId="7F5AE578" w14:textId="77777777" w:rsidTr="00BF45BC">
        <w:trPr>
          <w:trHeight w:val="108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28A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F.Power.LombScargl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B19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F is the area under the spectrum in the high frequency band 0.15-0.40Hz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70B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59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EAF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FB8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59</w:t>
            </w:r>
          </w:p>
        </w:tc>
      </w:tr>
      <w:tr w:rsidR="00636DE9" w:rsidRPr="00636DE9" w14:paraId="2A246155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29C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F.Power.LombScargl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650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F is the area under the spectrum in the low frequency band 0.04-0.15Hz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A94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5D5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B5B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194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</w:tr>
      <w:tr w:rsidR="00636DE9" w:rsidRPr="00636DE9" w14:paraId="06CB0A96" w14:textId="77777777" w:rsidTr="00BF45BC">
        <w:trPr>
          <w:trHeight w:val="31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CE9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formF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9450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Form facto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7FC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D06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FAD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50C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83</w:t>
            </w:r>
          </w:p>
        </w:tc>
      </w:tr>
      <w:tr w:rsidR="00636DE9" w:rsidRPr="00636DE9" w14:paraId="7AE43BDA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E9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p0_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711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percentage of 0 variations sequences, non-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7C9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67C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8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BB8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F7A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84</w:t>
            </w:r>
          </w:p>
        </w:tc>
      </w:tr>
      <w:tr w:rsidR="00636DE9" w:rsidRPr="00636DE9" w14:paraId="466F1A53" w14:textId="77777777" w:rsidTr="00BF45BC">
        <w:trPr>
          <w:trHeight w:val="31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072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ldSWV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CE1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caled windowed varianc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06C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BF4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508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13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</w:tr>
      <w:tr w:rsidR="00636DE9" w:rsidRPr="00636DE9" w14:paraId="0E910E14" w14:textId="77777777" w:rsidTr="00BF45BC">
        <w:trPr>
          <w:trHeight w:val="792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B8F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lastRenderedPageBreak/>
              <w:t>ARerr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D61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redictive feature: error from an Autoregressive mode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21A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CF8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342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6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CC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</w:tr>
      <w:tr w:rsidR="00636DE9" w:rsidRPr="00636DE9" w14:paraId="06DD8D00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CDA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CS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AA2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incaré plot cardiac sympathetic index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BCD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44B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8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2A2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94B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</w:tr>
      <w:tr w:rsidR="00636DE9" w:rsidRPr="00636DE9" w14:paraId="3E41CF5C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DBEA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F.HF.ratio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929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ow frequency - high frequency ratio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0E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CD1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D19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51A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</w:tr>
      <w:tr w:rsidR="00636DE9" w:rsidRPr="00636DE9" w14:paraId="5D95F18B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C5C6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RDRA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3676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scaled detrended range analysi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3EA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960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EF0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A60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19</w:t>
            </w:r>
          </w:p>
        </w:tc>
      </w:tr>
      <w:tr w:rsidR="00636DE9" w:rsidRPr="00636DE9" w14:paraId="39CE300A" w14:textId="77777777" w:rsidTr="00BF45BC">
        <w:trPr>
          <w:trHeight w:val="31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58A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eeP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115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ee paramet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5CA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139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7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4B3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3C0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19</w:t>
            </w:r>
          </w:p>
        </w:tc>
      </w:tr>
      <w:tr w:rsidR="00636DE9" w:rsidRPr="00636DE9" w14:paraId="2DD825B2" w14:textId="77777777" w:rsidTr="00BF45BC">
        <w:trPr>
          <w:trHeight w:val="126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B26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Coefficient.of.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variation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A07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The standard deviation of the events in the analysis window, normalized by the mean. (SD/mean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AB8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349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8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3BB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0B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27</w:t>
            </w:r>
          </w:p>
        </w:tc>
      </w:tr>
      <w:tr w:rsidR="00636DE9" w:rsidRPr="00636DE9" w14:paraId="790B8570" w14:textId="77777777" w:rsidTr="00BF45BC">
        <w:trPr>
          <w:trHeight w:val="90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D68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VLF.Power.LombScar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gl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1A6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Very low frequency power (0.003Hz-0.04Hz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1E4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FFF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1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FB9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1E5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31</w:t>
            </w:r>
          </w:p>
        </w:tc>
      </w:tr>
      <w:tr w:rsidR="00636DE9" w:rsidRPr="00636DE9" w14:paraId="0804ECBC" w14:textId="77777777" w:rsidTr="00BF45BC">
        <w:trPr>
          <w:trHeight w:val="306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079B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FA.Alpha.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B12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Computed as overall root-mean-square fluctuation F(n) of integrated and detrended event signals on multiple timescales n. Linear log10-log10 plot of F(n) versus n indicates fractal scaling. Fitted to range log10(n)&lt;=1.2, corresponding to long-term fluctuation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277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D57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380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F4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37</w:t>
            </w:r>
          </w:p>
        </w:tc>
      </w:tr>
      <w:tr w:rsidR="00636DE9" w:rsidRPr="00636DE9" w14:paraId="35AD96DC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980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Seo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131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lotkin and Swamy energy operator average energ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AC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4C5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14E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1F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38</w:t>
            </w:r>
          </w:p>
        </w:tc>
      </w:tr>
      <w:tr w:rsidR="00636DE9" w:rsidRPr="00636DE9" w14:paraId="41B4734E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87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lmean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EA0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mean diagonal lin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49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6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BEB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471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5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A69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42</w:t>
            </w:r>
          </w:p>
        </w:tc>
      </w:tr>
      <w:tr w:rsidR="00636DE9" w:rsidRPr="00636DE9" w14:paraId="360BA3EA" w14:textId="77777777" w:rsidTr="00BF45BC">
        <w:trPr>
          <w:trHeight w:val="42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5FD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lastRenderedPageBreak/>
              <w:t>Wavelet.AU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63A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Wavelet analysis is used to represent an input signal in time and frequency domains simultaneously. A savelet basis implemented as Daubechies least assymetric -8-tap filters are used in the maximal overlap wavelet decomposition. At each time scale, wavelet spectral density is computed and the area under this curve (AUC) is calculated. For 5 min HRV analysis, 5 scales is used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94C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13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6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3C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15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45</w:t>
            </w:r>
          </w:p>
        </w:tc>
      </w:tr>
      <w:tr w:rsidR="00636DE9" w:rsidRPr="00636DE9" w14:paraId="38CE35EE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E06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gcount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BA1A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Grid transformation feature: grid coun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3CE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525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9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C1E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A2D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57</w:t>
            </w:r>
          </w:p>
        </w:tc>
      </w:tr>
      <w:tr w:rsidR="00636DE9" w:rsidRPr="00636DE9" w14:paraId="3F4EC7C2" w14:textId="77777777" w:rsidTr="00BF45BC">
        <w:trPr>
          <w:trHeight w:val="108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BB1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p0_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FE3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percentage of 0 variations sequences, 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0E3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28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7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F36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1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9E0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636DE9" w:rsidRPr="00636DE9" w14:paraId="6CA215A0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422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CV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BD5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incaré plot cardiac vagal index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C29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59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B5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8C6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62</w:t>
            </w:r>
          </w:p>
        </w:tc>
      </w:tr>
      <w:tr w:rsidR="00636DE9" w:rsidRPr="00636DE9" w14:paraId="4C297AD7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87C6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tTim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791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trapping tim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501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F31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6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77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C9C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96</w:t>
            </w:r>
          </w:p>
        </w:tc>
      </w:tr>
      <w:tr w:rsidR="00636DE9" w:rsidRPr="00636DE9" w14:paraId="02676F90" w14:textId="77777777" w:rsidTr="00BF45BC">
        <w:trPr>
          <w:trHeight w:val="90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5AE0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IoV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3C3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Index of variability distance from a Poisson distr</w:t>
            </w:r>
            <w:r w:rsidR="003D4F24">
              <w:rPr>
                <w:rFonts w:ascii="Arial" w:eastAsia="Times New Roman" w:hAnsi="Arial" w:cs="Arial"/>
                <w:color w:val="000000"/>
              </w:rPr>
              <w:t>ibutio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A32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36A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7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E38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E49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06</w:t>
            </w:r>
          </w:p>
        </w:tc>
      </w:tr>
      <w:tr w:rsidR="00636DE9" w:rsidRPr="00636DE9" w14:paraId="5E504149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957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DLEalpha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F23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cale dependent Lyapunov exponent slop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F03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4B7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9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34D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39E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636DE9" w:rsidRPr="00636DE9" w14:paraId="1E1ACC41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7CB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KS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413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Kolmogorov-Sinai entrop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82F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6A3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3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78F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B18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</w:tr>
      <w:tr w:rsidR="00636DE9" w:rsidRPr="00636DE9" w14:paraId="5F1C0382" w14:textId="77777777" w:rsidTr="00BF45BC">
        <w:trPr>
          <w:trHeight w:val="31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8F0B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M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39AA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ynamical moment of the second or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101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5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1A5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5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9F1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 (0.5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42D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32</w:t>
            </w:r>
          </w:p>
        </w:tc>
      </w:tr>
      <w:tr w:rsidR="00636DE9" w:rsidRPr="00636DE9" w14:paraId="7D27A030" w14:textId="77777777" w:rsidTr="00BF45BC">
        <w:trPr>
          <w:trHeight w:val="90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694B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lastRenderedPageBreak/>
              <w:t>Power.Law.Goodness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.of.Fit...Frequency.base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3EA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A54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086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6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3EE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D13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42</w:t>
            </w:r>
          </w:p>
        </w:tc>
      </w:tr>
      <w:tr w:rsidR="00636DE9" w:rsidRPr="00636DE9" w14:paraId="0A804F2F" w14:textId="77777777" w:rsidTr="00BF45BC">
        <w:trPr>
          <w:trHeight w:val="76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4BA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ean.rat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DCA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60/Me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835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2D5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E2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38E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54</w:t>
            </w:r>
          </w:p>
        </w:tc>
      </w:tr>
      <w:tr w:rsidR="00636DE9" w:rsidRPr="00636DE9" w14:paraId="4B2BCDA5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751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19D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Average of the window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3E8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4C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17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B20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395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59</w:t>
            </w:r>
          </w:p>
        </w:tc>
      </w:tr>
      <w:tr w:rsidR="00636DE9" w:rsidRPr="00636DE9" w14:paraId="22C04060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34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Diff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16C0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ean of the differenc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B5C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F1C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2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5E1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848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63</w:t>
            </w:r>
          </w:p>
        </w:tc>
      </w:tr>
      <w:tr w:rsidR="00636DE9" w:rsidRPr="00636DE9" w14:paraId="48A80FCC" w14:textId="77777777" w:rsidTr="00BF45BC">
        <w:trPr>
          <w:trHeight w:val="99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71D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vlmax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7CE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maximum vertical lin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996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35C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7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49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E8F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83</w:t>
            </w:r>
          </w:p>
        </w:tc>
      </w:tr>
      <w:tr w:rsidR="00636DE9" w:rsidRPr="00636DE9" w14:paraId="03D5894F" w14:textId="77777777" w:rsidTr="00BF45BC">
        <w:trPr>
          <w:trHeight w:val="216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CF6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Activity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DCB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jorth Activity: The activity parameter represents the signal power, the variance of a time function. This can indicate the surface of power spectrum in the frequency domain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15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43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5CB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64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91</w:t>
            </w:r>
          </w:p>
        </w:tc>
      </w:tr>
      <w:tr w:rsidR="00636DE9" w:rsidRPr="00636DE9" w14:paraId="65E87D51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4450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tandard.Deviation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75C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The standard deviation of the events in the analysis window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F61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21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10E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83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05</w:t>
            </w:r>
          </w:p>
        </w:tc>
      </w:tr>
      <w:tr w:rsidR="00636DE9" w:rsidRPr="00636DE9" w14:paraId="21BD33FF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7D1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Asym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C8E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ultiscale time irreversibility asymmetry index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34E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E8C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BFC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486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23</w:t>
            </w:r>
          </w:p>
        </w:tc>
      </w:tr>
      <w:tr w:rsidR="00636DE9" w:rsidRPr="00636DE9" w14:paraId="047D68F8" w14:textId="77777777" w:rsidTr="00BF45BC">
        <w:trPr>
          <w:trHeight w:val="108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928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M3sb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3D8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ynamical moment of the third order along the secondary bisecto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40E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D39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28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88F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92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636DE9" w:rsidRPr="00636DE9" w14:paraId="47A46977" w14:textId="77777777" w:rsidTr="00BF45BC">
        <w:trPr>
          <w:trHeight w:val="90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B7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fw_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B97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forbidden words, 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3D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477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3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AF1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AB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59</w:t>
            </w:r>
          </w:p>
        </w:tc>
      </w:tr>
      <w:tr w:rsidR="00636DE9" w:rsidRPr="00636DE9" w14:paraId="3784560F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76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DpR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26D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determinism/recurrenc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10C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445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5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9C7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96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66</w:t>
            </w:r>
          </w:p>
        </w:tc>
      </w:tr>
      <w:tr w:rsidR="00636DE9" w:rsidRPr="00636DE9" w14:paraId="030829EF" w14:textId="77777777" w:rsidTr="00BF45BC">
        <w:trPr>
          <w:trHeight w:val="99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E6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lastRenderedPageBreak/>
              <w:t>SymDce_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2E7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modified conditional entropy, non-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46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7C7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2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DD6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F7F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69</w:t>
            </w:r>
          </w:p>
        </w:tc>
      </w:tr>
      <w:tr w:rsidR="00636DE9" w:rsidRPr="00636DE9" w14:paraId="3EE12823" w14:textId="77777777" w:rsidTr="00BF45BC">
        <w:trPr>
          <w:trHeight w:val="35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6FD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argest.Lyapunov.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exponent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9566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yapunov exponents estimate the degree of chaos present in the dynamical system described by the input event series (and represented in the state-space). The parameters m (embedding dimension) and t (time delay) are used to re-create the phase space from the time series, according to Takens' theorem. For HRV, m=5, t=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26D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C0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6F3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A83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74</w:t>
            </w:r>
          </w:p>
        </w:tc>
      </w:tr>
      <w:tr w:rsidR="00636DE9" w:rsidRPr="00636DE9" w14:paraId="082F1269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9EC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ultiFractal_c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3C5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ultifractal spectrum cumulant of the second or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4F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C98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5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53C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9AB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77</w:t>
            </w:r>
          </w:p>
        </w:tc>
      </w:tr>
      <w:tr w:rsidR="00636DE9" w:rsidRPr="00636DE9" w14:paraId="06354F0C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F4E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FA.AUC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029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Area under the DFA curv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DE9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96E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124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5A1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81</w:t>
            </w:r>
          </w:p>
        </w:tc>
      </w:tr>
      <w:tr w:rsidR="00636DE9" w:rsidRPr="00636DE9" w14:paraId="30CC648A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2A4B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M3x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5C2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ynamical moment of the third order along the x ax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4D5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B2A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3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015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61C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83</w:t>
            </w:r>
          </w:p>
        </w:tc>
      </w:tr>
      <w:tr w:rsidR="00636DE9" w:rsidRPr="00636DE9" w14:paraId="07178BD4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DA0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M3y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0B7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ynamical moment of the third order along the y ax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CF8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E6A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3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62A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F13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92</w:t>
            </w:r>
          </w:p>
        </w:tc>
      </w:tr>
      <w:tr w:rsidR="00636DE9" w:rsidRPr="00636DE9" w14:paraId="6C70028F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EF40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Slope...Fre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quency.base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3CA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64D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0AC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7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83F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DCF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14</w:t>
            </w:r>
          </w:p>
        </w:tc>
      </w:tr>
      <w:tr w:rsidR="00636DE9" w:rsidRPr="00636DE9" w14:paraId="393DB3AE" w14:textId="77777777" w:rsidTr="00BF45BC">
        <w:trPr>
          <w:trHeight w:val="31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0F4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hannEn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DCD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hannon entrop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6AA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E2E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4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C93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D78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25</w:t>
            </w:r>
          </w:p>
        </w:tc>
      </w:tr>
      <w:tr w:rsidR="00636DE9" w:rsidRPr="00636DE9" w14:paraId="2DFDD877" w14:textId="77777777" w:rsidTr="00BF45BC">
        <w:trPr>
          <w:trHeight w:val="938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FF4B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Goodness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.of.Fit...Histogram.base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94F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CFA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264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9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F9D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64C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55</w:t>
            </w:r>
          </w:p>
        </w:tc>
      </w:tr>
      <w:tr w:rsidR="00636DE9" w:rsidRPr="00636DE9" w14:paraId="5AE712FF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285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R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8D0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percentage of recurrenc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8C3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424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2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298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1A4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55</w:t>
            </w:r>
          </w:p>
        </w:tc>
      </w:tr>
      <w:tr w:rsidR="00636DE9" w:rsidRPr="00636DE9" w14:paraId="44A8CEF9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AE7B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lastRenderedPageBreak/>
              <w:t>eScale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897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Embedding scaling exponen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98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61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8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6B9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121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65</w:t>
            </w:r>
          </w:p>
        </w:tc>
      </w:tr>
      <w:tr w:rsidR="00636DE9" w:rsidRPr="00636DE9" w14:paraId="7EB07442" w14:textId="77777777" w:rsidTr="00BF45BC">
        <w:trPr>
          <w:trHeight w:val="810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42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Correlation.dimensio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8A3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E24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3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DC3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D71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86</w:t>
            </w:r>
          </w:p>
        </w:tc>
      </w:tr>
      <w:tr w:rsidR="00636DE9" w:rsidRPr="00636DE9" w14:paraId="219E7CAA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0A9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F.Power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9A5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igh frequency pow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0B5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C4E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BA4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83F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86</w:t>
            </w:r>
          </w:p>
        </w:tc>
      </w:tr>
      <w:tr w:rsidR="00636DE9" w:rsidRPr="00636DE9" w14:paraId="5785BF14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48B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FA.Alpha.ratio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89B4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FA Alpha 1/ DFA Alpha 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685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13B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3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521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1B3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88</w:t>
            </w:r>
          </w:p>
        </w:tc>
      </w:tr>
      <w:tr w:rsidR="00636DE9" w:rsidRPr="00636DE9" w14:paraId="698CCB4B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66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gridAN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334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D6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0B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3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4DB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11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93</w:t>
            </w:r>
          </w:p>
        </w:tc>
      </w:tr>
      <w:tr w:rsidR="00636DE9" w:rsidRPr="00636DE9" w14:paraId="7218D931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DA4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Y.Intercep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t...Frequency.base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D46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C0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256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D5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22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97</w:t>
            </w:r>
          </w:p>
        </w:tc>
      </w:tr>
      <w:tr w:rsidR="00636DE9" w:rsidRPr="00636DE9" w14:paraId="5C755A90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1AB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Slope...Hi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stogram.base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F0AA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923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DD0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1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7DA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6D2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12</w:t>
            </w:r>
          </w:p>
        </w:tc>
      </w:tr>
      <w:tr w:rsidR="00636DE9" w:rsidRPr="00636DE9" w14:paraId="5F97A488" w14:textId="77777777" w:rsidTr="00BF45BC">
        <w:trPr>
          <w:trHeight w:val="135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C6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Kurtosis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904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Kurtosis is a measure of whether the data are peaked or flat relative to a normal distribution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E7F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A4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0EF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B5A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23</w:t>
            </w:r>
          </w:p>
        </w:tc>
      </w:tr>
      <w:tr w:rsidR="00636DE9" w:rsidRPr="00636DE9" w14:paraId="5ED0AE63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EAD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IQR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45F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Interquartile ran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001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CA7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71E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43E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23</w:t>
            </w:r>
          </w:p>
        </w:tc>
      </w:tr>
      <w:tr w:rsidR="00636DE9" w:rsidRPr="00636DE9" w14:paraId="547FF2B1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F21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X.Interce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pt.LombScargl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4C4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7B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9E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0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C66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96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24</w:t>
            </w:r>
          </w:p>
        </w:tc>
      </w:tr>
      <w:tr w:rsidR="00636DE9" w:rsidRPr="00636DE9" w14:paraId="150F7441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60B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Y.Interce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pt...Histogram.base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51D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D83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1B5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44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8C2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B32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47</w:t>
            </w:r>
          </w:p>
        </w:tc>
      </w:tr>
      <w:tr w:rsidR="00636DE9" w:rsidRPr="00636DE9" w14:paraId="226B7FB7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B05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F.Power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B5F4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ow frequency pow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272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26D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2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1C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013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62</w:t>
            </w:r>
          </w:p>
        </w:tc>
      </w:tr>
      <w:tr w:rsidR="00636DE9" w:rsidRPr="00636DE9" w14:paraId="74EC40C0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616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VLF.Power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8E2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Very low frequency power (0.003Hz-0.04Hz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FD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2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24B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1B8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7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9E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71</w:t>
            </w:r>
          </w:p>
        </w:tc>
      </w:tr>
      <w:tr w:rsidR="00636DE9" w:rsidRPr="00636DE9" w14:paraId="2A64F107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EF2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ultiFractal_c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5AB4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ultifractal spectrum cumulant of the first or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7E9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259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E6E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0BB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83</w:t>
            </w:r>
          </w:p>
        </w:tc>
      </w:tr>
      <w:tr w:rsidR="00636DE9" w:rsidRPr="00636DE9" w14:paraId="03C040A5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5DF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lastRenderedPageBreak/>
              <w:t>MultiFractal_c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2D4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ultifractal spectrum cumulant of the third or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321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728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7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42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FF7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89</w:t>
            </w:r>
          </w:p>
        </w:tc>
      </w:tr>
      <w:tr w:rsidR="00636DE9" w:rsidRPr="00636DE9" w14:paraId="22517E1E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B27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Teo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4AE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Teager energy operator average energ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6B8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3FC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89F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85F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01</w:t>
            </w:r>
          </w:p>
        </w:tc>
      </w:tr>
      <w:tr w:rsidR="00636DE9" w:rsidRPr="00636DE9" w14:paraId="30D94B7A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F946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F.HF.ratio.LombSca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gl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CAF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LF Power lombScargle/HF Power LombScarg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66F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D7E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D8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8C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14</w:t>
            </w:r>
          </w:p>
        </w:tc>
      </w:tr>
      <w:tr w:rsidR="00636DE9" w:rsidRPr="00636DE9" w14:paraId="750F621F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485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se_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BE5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Shannon enttropy, 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314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764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A90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81E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17</w:t>
            </w:r>
          </w:p>
        </w:tc>
      </w:tr>
      <w:tr w:rsidR="00636DE9" w:rsidRPr="00636DE9" w14:paraId="30CC9CC9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73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cDimL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583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9C3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648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8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C57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31D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28</w:t>
            </w:r>
          </w:p>
        </w:tc>
      </w:tr>
      <w:tr w:rsidR="00636DE9" w:rsidRPr="00636DE9" w14:paraId="6779B228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8DC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histSI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056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034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D57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4CA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A57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33</w:t>
            </w:r>
          </w:p>
        </w:tc>
      </w:tr>
      <w:tr w:rsidR="00636DE9" w:rsidRPr="00636DE9" w14:paraId="777E2F7B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8B2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Slope.Lom</w:t>
            </w:r>
            <w:r w:rsidRPr="00636DE9">
              <w:rPr>
                <w:rFonts w:ascii="Arial" w:eastAsia="Times New Roman" w:hAnsi="Arial" w:cs="Arial"/>
                <w:color w:val="000000"/>
              </w:rPr>
              <w:br w:type="page"/>
              <w:t>bScargl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990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71A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A72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658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DEE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47</w:t>
            </w:r>
          </w:p>
        </w:tc>
      </w:tr>
      <w:tr w:rsidR="00636DE9" w:rsidRPr="00636DE9" w14:paraId="7B58B484" w14:textId="77777777" w:rsidTr="00BF45BC">
        <w:trPr>
          <w:trHeight w:val="99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886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p1_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D36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percentage of 1 variations sequences, non-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C7A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11D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E5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33D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55</w:t>
            </w:r>
          </w:p>
        </w:tc>
      </w:tr>
      <w:tr w:rsidR="00636DE9" w:rsidRPr="00636DE9" w14:paraId="0855212E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1DF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X.Interce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pt...Frequency.base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84CB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52B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F5F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57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D2C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.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533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61</w:t>
            </w:r>
          </w:p>
        </w:tc>
      </w:tr>
      <w:tr w:rsidR="00636DE9" w:rsidRPr="00636DE9" w14:paraId="5B3AA332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A944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wer.Law.Y.Interce</w:t>
            </w:r>
            <w:r w:rsidRPr="00636DE9">
              <w:rPr>
                <w:rFonts w:ascii="Arial" w:eastAsia="Times New Roman" w:hAnsi="Arial" w:cs="Arial"/>
                <w:color w:val="000000"/>
              </w:rPr>
              <w:br/>
              <w:t>pt.LombScargl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817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FA4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9BE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E1C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D7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72</w:t>
            </w:r>
          </w:p>
        </w:tc>
      </w:tr>
      <w:tr w:rsidR="00636DE9" w:rsidRPr="00636DE9" w14:paraId="585986C7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AB9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fw_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F9A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forbidden words, 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93E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7C1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7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EB7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37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636DE9" w:rsidRPr="00636DE9" w14:paraId="34181F45" w14:textId="77777777" w:rsidTr="00BF45BC">
        <w:trPr>
          <w:trHeight w:val="99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E5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kewness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B91B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kewness is a measure of symmetry, or more precisely, the lack of symmetr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A0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250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5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81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EF3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15</w:t>
            </w:r>
          </w:p>
        </w:tc>
      </w:tr>
      <w:tr w:rsidR="00636DE9" w:rsidRPr="00636DE9" w14:paraId="39807EB2" w14:textId="77777777" w:rsidTr="00BF45BC">
        <w:trPr>
          <w:trHeight w:val="31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716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gridWGT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813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2FA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687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6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40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E2B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31</w:t>
            </w:r>
          </w:p>
        </w:tc>
      </w:tr>
      <w:tr w:rsidR="00636DE9" w:rsidRPr="00636DE9" w14:paraId="3D6A7C20" w14:textId="77777777" w:rsidTr="00BF45BC">
        <w:trPr>
          <w:trHeight w:val="117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D2E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lastRenderedPageBreak/>
              <w:t>SymDce_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A15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modified conditional entropy, 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942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53F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5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3D6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BE7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34</w:t>
            </w:r>
          </w:p>
        </w:tc>
      </w:tr>
      <w:tr w:rsidR="00636DE9" w:rsidRPr="00636DE9" w14:paraId="66083852" w14:textId="77777777" w:rsidTr="00BF45BC">
        <w:trPr>
          <w:trHeight w:val="414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A780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ample.entropy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A51A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Quantifies the degree of complexity in the input signal. Computed as negative logarithm of estimate of conditional probability that event epochs of length m that match point-wise within tolerance r also match at the next point. The values used are m = 2 and r = 0.15. The r parameter is computed as a percentage of the standard deviation of the event values in the analysis window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BAD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FF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2DC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19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636DE9" w:rsidRPr="00636DE9" w14:paraId="0A703E1B" w14:textId="77777777" w:rsidTr="00BF45BC">
        <w:trPr>
          <w:trHeight w:val="99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9E6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edl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652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Shannon entropy of the diagonal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688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BD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5F5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E9A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87</w:t>
            </w:r>
          </w:p>
        </w:tc>
      </w:tr>
      <w:tr w:rsidR="00636DE9" w:rsidRPr="00636DE9" w14:paraId="0A2D03D1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94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fFdP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E7E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Fano factor distance from a Poisson distributio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A9B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7D9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6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A34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48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89</w:t>
            </w:r>
          </w:p>
        </w:tc>
      </w:tr>
      <w:tr w:rsidR="00636DE9" w:rsidRPr="00636DE9" w14:paraId="0087CCB9" w14:textId="77777777" w:rsidTr="00BF45BC">
        <w:trPr>
          <w:trHeight w:val="99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0F83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M3pb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035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ynamical moment of the third order along the principal bisecto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BFB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1E8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3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F00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A9F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24</w:t>
            </w:r>
          </w:p>
        </w:tc>
      </w:tr>
      <w:tr w:rsidR="00636DE9" w:rsidRPr="00636DE9" w14:paraId="6A0A389C" w14:textId="77777777" w:rsidTr="00BF45BC">
        <w:trPr>
          <w:trHeight w:val="99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8934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D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925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percentage of determinism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22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5C6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7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F3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66C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27</w:t>
            </w:r>
          </w:p>
        </w:tc>
      </w:tr>
      <w:tr w:rsidR="00636DE9" w:rsidRPr="00636DE9" w14:paraId="7F892664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A1B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ultiscale.Entropy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030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Multiscale Entrop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448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095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9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688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DA4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34</w:t>
            </w:r>
          </w:p>
        </w:tc>
      </w:tr>
      <w:tr w:rsidR="00636DE9" w:rsidRPr="00636DE9" w14:paraId="45CD79B8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BE8B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se_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A9D8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Shannon entropy, non-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AB0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B9B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14E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5B4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59</w:t>
            </w:r>
          </w:p>
        </w:tc>
      </w:tr>
      <w:tr w:rsidR="00636DE9" w:rsidRPr="00636DE9" w14:paraId="4C9E5DD4" w14:textId="77777777" w:rsidTr="00BF45BC">
        <w:trPr>
          <w:trHeight w:val="108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6F04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lastRenderedPageBreak/>
              <w:t>dlmax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F13A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maximum diagonal lin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12D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A01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3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374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6D5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636DE9" w:rsidRPr="00636DE9" w14:paraId="1455AC21" w14:textId="77777777" w:rsidTr="00BF45BC">
        <w:trPr>
          <w:trHeight w:val="198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E25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oincaré.SD2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835F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The Poincaré representaion of an input event series is a scatter plot in which each point is plotted against its neighbour in a Cartesian plane.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85C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BA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46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30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93</w:t>
            </w:r>
          </w:p>
        </w:tc>
      </w:tr>
      <w:tr w:rsidR="00636DE9" w:rsidRPr="00636DE9" w14:paraId="125FD0CB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2B2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KLPE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733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Kullback-Leibler permutation entrop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0A3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451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873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B1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93</w:t>
            </w:r>
          </w:p>
        </w:tc>
      </w:tr>
      <w:tr w:rsidR="00636DE9" w:rsidRPr="00636DE9" w14:paraId="17E897CF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C86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aFdP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C3E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Allan factor distance from a Poisson distributio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30E4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7F4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6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C36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229D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636DE9" w:rsidRPr="00636DE9" w14:paraId="39104196" w14:textId="77777777" w:rsidTr="00BF45BC">
        <w:trPr>
          <w:trHeight w:val="99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19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Dp1_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11E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ymbolic dynamics: percentage of 1 variations sequences, uniform cas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431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9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46E1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7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262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FFF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42</w:t>
            </w:r>
          </w:p>
        </w:tc>
      </w:tr>
      <w:tr w:rsidR="00636DE9" w:rsidRPr="00636DE9" w14:paraId="62DD59CC" w14:textId="77777777" w:rsidTr="00BF45BC">
        <w:trPr>
          <w:trHeight w:val="81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E59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fuzEn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CFD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Fuzzy entrop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D8C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2A6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7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18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39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46</w:t>
            </w:r>
          </w:p>
        </w:tc>
      </w:tr>
      <w:tr w:rsidR="00636DE9" w:rsidRPr="00636DE9" w14:paraId="2236D902" w14:textId="77777777" w:rsidTr="00BF45BC">
        <w:trPr>
          <w:trHeight w:val="72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D4E1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iffEn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998C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Diffusion entrop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799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E47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7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23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F2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</w:tr>
      <w:tr w:rsidR="00636DE9" w:rsidRPr="00636DE9" w14:paraId="4FEADD5B" w14:textId="77777777" w:rsidTr="00BF45BC">
        <w:trPr>
          <w:trHeight w:val="99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F5B9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evl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8570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Shannon entropy of the vertical lin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DB40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D9E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7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84C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F38B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</w:tr>
      <w:tr w:rsidR="00636DE9" w:rsidRPr="00636DE9" w14:paraId="008FD714" w14:textId="77777777" w:rsidTr="00BF45BC">
        <w:trPr>
          <w:trHeight w:val="90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F4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sgridTAU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4E62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F566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0C3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89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2B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73A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</w:tr>
      <w:tr w:rsidR="00636DE9" w:rsidRPr="00636DE9" w14:paraId="3CDC2CC9" w14:textId="77777777" w:rsidTr="00BF45BC">
        <w:trPr>
          <w:trHeight w:val="630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C6ED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pL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2F77" w14:textId="77777777" w:rsidR="00636DE9" w:rsidRPr="00636DE9" w:rsidRDefault="00636DE9" w:rsidP="00636DE9">
            <w:pPr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Recurrence quantification analysis: percentage of laminarit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C482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69F8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8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3885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1 (0.8</w:t>
            </w:r>
            <w:r w:rsidR="00A66C7D">
              <w:rPr>
                <w:rFonts w:ascii="Arial" w:eastAsia="Times New Roman" w:hAnsi="Arial" w:cs="Arial"/>
                <w:color w:val="000000"/>
              </w:rPr>
              <w:t>-</w:t>
            </w:r>
            <w:r w:rsidRPr="00636DE9">
              <w:rPr>
                <w:rFonts w:ascii="Arial" w:eastAsia="Times New Roman" w:hAnsi="Arial" w:cs="Arial"/>
                <w:color w:val="000000"/>
              </w:rPr>
              <w:t>1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0F99" w14:textId="77777777" w:rsidR="00636DE9" w:rsidRPr="00636DE9" w:rsidRDefault="00636DE9" w:rsidP="00636DE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36DE9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</w:tr>
    </w:tbl>
    <w:p w14:paraId="65AEEA71" w14:textId="77777777" w:rsidR="00DC67D4" w:rsidRPr="009A692A" w:rsidRDefault="00DC67D4">
      <w:pPr>
        <w:rPr>
          <w:rFonts w:ascii="Arial" w:hAnsi="Arial" w:cs="Arial"/>
          <w:sz w:val="22"/>
          <w:szCs w:val="22"/>
        </w:rPr>
      </w:pPr>
    </w:p>
    <w:p w14:paraId="0264DF93" w14:textId="77777777" w:rsidR="00DC67D4" w:rsidRDefault="00DC67D4">
      <w:pPr>
        <w:rPr>
          <w:rFonts w:ascii="Arial" w:hAnsi="Arial" w:cs="Arial"/>
          <w:sz w:val="22"/>
          <w:szCs w:val="22"/>
        </w:rPr>
      </w:pPr>
    </w:p>
    <w:sectPr w:rsidR="00DC67D4" w:rsidSect="00636DE9">
      <w:pgSz w:w="15840" w:h="12240" w:orient="landscape"/>
      <w:pgMar w:top="720" w:right="1152" w:bottom="720" w:left="1152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7D4"/>
    <w:rsid w:val="00002656"/>
    <w:rsid w:val="00004FBC"/>
    <w:rsid w:val="00015123"/>
    <w:rsid w:val="00100CF5"/>
    <w:rsid w:val="0023657D"/>
    <w:rsid w:val="002427C4"/>
    <w:rsid w:val="002B433C"/>
    <w:rsid w:val="003D4F24"/>
    <w:rsid w:val="004A3299"/>
    <w:rsid w:val="00532F0F"/>
    <w:rsid w:val="0056058E"/>
    <w:rsid w:val="00636DE9"/>
    <w:rsid w:val="00641EA3"/>
    <w:rsid w:val="00644D7C"/>
    <w:rsid w:val="00791F42"/>
    <w:rsid w:val="007C4D7A"/>
    <w:rsid w:val="009A692A"/>
    <w:rsid w:val="009B24F2"/>
    <w:rsid w:val="00A66C7D"/>
    <w:rsid w:val="00B52F86"/>
    <w:rsid w:val="00BF45BC"/>
    <w:rsid w:val="00CC0598"/>
    <w:rsid w:val="00DC67D4"/>
    <w:rsid w:val="00E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9A58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7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7D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4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45</Words>
  <Characters>10517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</Company>
  <LinksUpToDate>false</LinksUpToDate>
  <CharactersWithSpaces>12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rown</dc:creator>
  <cp:keywords/>
  <dc:description/>
  <cp:lastModifiedBy>Samuel Brown</cp:lastModifiedBy>
  <cp:revision>3</cp:revision>
  <dcterms:created xsi:type="dcterms:W3CDTF">2016-09-22T13:31:00Z</dcterms:created>
  <dcterms:modified xsi:type="dcterms:W3CDTF">2016-09-22T13:31:00Z</dcterms:modified>
</cp:coreProperties>
</file>